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286DB" w14:textId="77777777" w:rsidR="00D55CC5" w:rsidRDefault="00000000">
      <w:pPr>
        <w:pStyle w:val="a8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hint="eastAsia"/>
          <w:sz w:val="20"/>
          <w:szCs w:val="20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 xml:space="preserve"> Primers used in this study</w:t>
      </w:r>
    </w:p>
    <w:tbl>
      <w:tblPr>
        <w:tblStyle w:val="TableNormal"/>
        <w:tblW w:w="8964" w:type="dxa"/>
        <w:tblInd w:w="10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44"/>
        <w:gridCol w:w="1328"/>
        <w:gridCol w:w="5192"/>
      </w:tblGrid>
      <w:tr w:rsidR="00D55CC5" w14:paraId="3BF096FB" w14:textId="77777777">
        <w:trPr>
          <w:trHeight w:val="245"/>
        </w:trPr>
        <w:tc>
          <w:tcPr>
            <w:tcW w:w="244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63CBD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1328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3FC98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519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20A4F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D55CC5" w14:paraId="6A1FB0D7" w14:textId="77777777">
        <w:trPr>
          <w:trHeight w:val="244"/>
        </w:trPr>
        <w:tc>
          <w:tcPr>
            <w:tcW w:w="2444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6BD5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F</w:t>
            </w:r>
          </w:p>
        </w:tc>
        <w:tc>
          <w:tcPr>
            <w:tcW w:w="1328" w:type="dxa"/>
            <w:vMerge w:val="restart"/>
            <w:tcBorders>
              <w:top w:val="single" w:sz="2" w:space="0" w:color="auto"/>
            </w:tcBorders>
            <w:shd w:val="clear" w:color="auto" w:fill="FFFFFF"/>
            <w:vAlign w:val="center"/>
          </w:tcPr>
          <w:p w14:paraId="70649018" w14:textId="77777777" w:rsidR="00D55CC5" w:rsidRDefault="00000000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Clone</w:t>
            </w:r>
          </w:p>
          <w:p w14:paraId="42B5D095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  <w:p w14:paraId="19DA6EC0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  <w:p w14:paraId="759F8A53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single" w:sz="2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F0499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aagcttgcggccgcgaattcATGGGTCGGGAGTCACGC</w:t>
            </w:r>
          </w:p>
        </w:tc>
      </w:tr>
      <w:tr w:rsidR="00D55CC5" w14:paraId="1C51FA17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3A510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4A1521A4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EF92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ctctagagtcgactggtaccgcTAAGACTTTGTATCTTCCTTTATTTGTTGG</w:t>
            </w:r>
          </w:p>
        </w:tc>
      </w:tr>
      <w:tr w:rsidR="00D55CC5" w14:paraId="726DC188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0675D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1-228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4E11ED5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80706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AAGCTTGCGGCCGCGAATTCATGGATGCTTACATGGAAGAAGTGAAA</w:t>
            </w:r>
          </w:p>
        </w:tc>
      </w:tr>
      <w:tr w:rsidR="00D55CC5" w14:paraId="1480CA79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BE2F0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1-228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31C7BA26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78319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CTCTAGAGTCGACTGGTACCGCTAAGACTTTGTATCTTCCTTTATTTGTTGG</w:t>
            </w:r>
          </w:p>
        </w:tc>
      </w:tr>
      <w:tr w:rsidR="00D55CC5" w14:paraId="4404B51B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A3AF9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229-402 F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B99DD7A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D310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CGCTAGCCTAAGATAAAAGATCCTCTATCAAG</w:t>
            </w:r>
          </w:p>
        </w:tc>
      </w:tr>
      <w:tr w:rsidR="00D55CC5" w14:paraId="662B6AB5" w14:textId="77777777">
        <w:trPr>
          <w:trHeight w:val="625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1880F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229-402 R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8D2ADF8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6DFAB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ATTATAGCAGGAATTAATGGATCTAACTC</w:t>
            </w:r>
          </w:p>
        </w:tc>
      </w:tr>
      <w:tr w:rsidR="00D55CC5" w14:paraId="356ABCCE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E421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229-402 F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407E5C15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F3AD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AGTTAGATCCATTAATTCCTGCTATAATG</w:t>
            </w:r>
          </w:p>
        </w:tc>
      </w:tr>
      <w:tr w:rsidR="00D55CC5" w14:paraId="6B14B412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B7BB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229-402 R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2724CA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C7480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CTCTAGAGTCGACTGGTACCGCTAAGACTTTGTATCTTCCTTTATTTGTTGG</w:t>
            </w:r>
          </w:p>
        </w:tc>
      </w:tr>
      <w:tr w:rsidR="00D55CC5" w14:paraId="5495FE9A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038B7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403-591 F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2F5E851C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ED48D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TAAGCTTGCGGCCGCGAATTCATGGGTCGGGAGTCACGC</w:t>
            </w:r>
          </w:p>
        </w:tc>
      </w:tr>
      <w:tr w:rsidR="00D55CC5" w14:paraId="41687961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0C810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403-591 R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06BFF1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79C8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TTGTTGCTCCACATCAGCTTGGGTTTGGAT</w:t>
            </w:r>
          </w:p>
        </w:tc>
      </w:tr>
      <w:tr w:rsidR="00D55CC5" w14:paraId="54669D9D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BC58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403-591 F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3912289B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D9B7D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ATCCAAACCCAAGCTGATGTGGAGCAACAA</w:t>
            </w:r>
          </w:p>
        </w:tc>
      </w:tr>
      <w:tr w:rsidR="00D55CC5" w14:paraId="3985B05E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A2DAD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403-591 R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94496B8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45997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CTCTAGAGTCGACTGGTACCGCTAAGACTTTGTATCTTCCTTTATTTGTTGG</w:t>
            </w:r>
          </w:p>
        </w:tc>
      </w:tr>
      <w:tr w:rsidR="00D55CC5" w14:paraId="7879C5C0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E9E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92-753 F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329661D6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392F2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TAAGCTTGCGGCCGCGAATTCATGGGTCGGGAGTCACGC</w:t>
            </w:r>
          </w:p>
        </w:tc>
      </w:tr>
      <w:tr w:rsidR="00D55CC5" w14:paraId="05F1C841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1060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92-753 R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FB98EB6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03831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ATCTTTGAAATCACTTGAGCAAACCACACT</w:t>
            </w:r>
          </w:p>
        </w:tc>
      </w:tr>
      <w:tr w:rsidR="00D55CC5" w14:paraId="430481D6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6F29D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92-753 F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F2BF592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46449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AGTGTGGTTTGCTCAAGTGATTTCAAAGAT</w:t>
            </w:r>
          </w:p>
        </w:tc>
      </w:tr>
      <w:tr w:rsidR="00D55CC5" w14:paraId="655EAFD4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B0D15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FLAG-DDX46 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592-753 R2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2222F6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9693B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CTCTAGAGTCGACTGGTACCGCTAAGACTTTGTATCTTCCTTTATTTGTTGG</w:t>
            </w:r>
          </w:p>
        </w:tc>
      </w:tr>
      <w:tr w:rsidR="00D55CC5" w14:paraId="0A1A8C5D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5C7C7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754-1032 F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3DE3C70A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267BB" w14:textId="77777777" w:rsidR="00D55CC5" w:rsidRDefault="00000000">
            <w:pPr>
              <w:textAlignment w:val="center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AAGCTTGCGGCCGCGAATTCATGGGTCGGGAGTCACGC</w:t>
            </w:r>
          </w:p>
        </w:tc>
      </w:tr>
      <w:tr w:rsidR="00D55CC5" w14:paraId="24B40FC9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F202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△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754-1032 R1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04AF0B0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A0E11" w14:textId="77777777" w:rsidR="00D55CC5" w:rsidRDefault="00000000">
            <w:pPr>
              <w:textAlignment w:val="center"/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CTCTAGAGTCGACTGGTACCGCCCACAGTTTCTCTAAATCAGGAGGTACTGC</w:t>
            </w:r>
          </w:p>
        </w:tc>
      </w:tr>
      <w:tr w:rsidR="00D55CC5" w14:paraId="6BEC5298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B0D2C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Mid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107B400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B4C0E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GCGGAGTTCTACCGGCAGTGCAAATCCGTC</w:t>
            </w:r>
          </w:p>
        </w:tc>
      </w:tr>
      <w:tr w:rsidR="00D55CC5" w14:paraId="2A23F44C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5D09E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Mid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7AD0D92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FDCCC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TGCCGGTAGAACTCCGCGAGGTCGTCCAGC</w:t>
            </w:r>
          </w:p>
        </w:tc>
      </w:tr>
      <w:tr w:rsidR="00D55CC5" w14:paraId="3B290C02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DEB1F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147A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69CCC804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DDE6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GAAAAAGCTGCTGGCAACTTTGACCAGAATAAGC</w:t>
            </w:r>
          </w:p>
        </w:tc>
      </w:tr>
      <w:tr w:rsidR="00D55CC5" w14:paraId="7C865BE4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C4993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147A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6BA6B50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46A8C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TGCCAGCAGCTTTTTCTTTTTCATCCTCCTTGTC</w:t>
            </w:r>
          </w:p>
        </w:tc>
      </w:tr>
      <w:tr w:rsidR="00D55CC5" w14:paraId="57D72ABD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1C90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lastRenderedPageBreak/>
              <w:t>FLAG-DDX46 D152A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ED6B5D0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FA483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TTGCCCAGAATAAGCTGGAAGAAGAAATGAGAAAGC</w:t>
            </w:r>
          </w:p>
        </w:tc>
      </w:tr>
      <w:tr w:rsidR="00D55CC5" w14:paraId="78BC15F4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7B1BF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152A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3E3B092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F0B5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GCTTATTCTGGGCAAAGTTGCCAGCATCTTT</w:t>
            </w:r>
          </w:p>
        </w:tc>
      </w:tr>
      <w:tr w:rsidR="00D55CC5" w14:paraId="15413248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E008F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2-206A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0274C448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6320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GGCCGCTGCTGCTGCCGAAGATGATCCTG</w:t>
            </w:r>
          </w:p>
        </w:tc>
      </w:tr>
      <w:tr w:rsidR="00D55CC5" w14:paraId="521578FB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CBD6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2-206A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7DB0AC94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2A9C5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CGGCAGCAGCAGCGGCCTCTAAACTCCACTT</w:t>
            </w:r>
          </w:p>
        </w:tc>
      </w:tr>
      <w:tr w:rsidR="00D55CC5" w14:paraId="2A214D57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31DC3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8.209A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683A616E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8AFEB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ACGAAGCTGCTCCTGCAGAAGCTGAAAAG</w:t>
            </w:r>
          </w:p>
        </w:tc>
      </w:tr>
      <w:tr w:rsidR="00D55CC5" w14:paraId="223A3D7E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B4505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8.209A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23081FB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B5E40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AGGAGCAGCTTCGTCATCATCATCGTCCTC</w:t>
            </w:r>
          </w:p>
        </w:tc>
      </w:tr>
      <w:tr w:rsidR="00D55CC5" w14:paraId="4CDE5217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2449F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2-206.208.209A 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4D22F2C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7B617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CCGAAGCTGCTCCTGCAGAAGCTGAAAAGGAGG</w:t>
            </w:r>
          </w:p>
        </w:tc>
      </w:tr>
      <w:tr w:rsidR="00D55CC5" w14:paraId="6518FF7D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04BA0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FLAG-DDX46 D202-206.208.209A 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34D2B522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08431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TGCAGGAGCAGCTTCGGCAGCAGCAGCG</w:t>
            </w:r>
          </w:p>
        </w:tc>
      </w:tr>
      <w:tr w:rsidR="00D55CC5" w14:paraId="2049ED92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9BCEF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OE-DDX46-F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69017B9E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D4AF4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ttcaggtgtcgtgaagcggccgcATGTACCCATACGATGTTCCAGATTACGCTGGTCGGGAGTCACGCCAC</w:t>
            </w:r>
          </w:p>
        </w:tc>
      </w:tr>
      <w:tr w:rsidR="00D55CC5" w14:paraId="70767EED" w14:textId="77777777">
        <w:trPr>
          <w:trHeight w:val="90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C94B7" w14:textId="77777777" w:rsidR="00D55CC5" w:rsidRDefault="00000000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OE-DDX46-R</w:t>
            </w:r>
          </w:p>
        </w:tc>
        <w:tc>
          <w:tcPr>
            <w:tcW w:w="1328" w:type="dxa"/>
            <w:vMerge/>
            <w:shd w:val="clear" w:color="auto" w:fill="FFFFFF"/>
            <w:vAlign w:val="center"/>
          </w:tcPr>
          <w:p w14:paraId="7425EA36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D1026" w14:textId="77777777" w:rsidR="00D55CC5" w:rsidRDefault="00000000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gttaggggggggggtctagaTTAACCGTCATGGTCTTTGTAGTCTAAGACTTTGTATCTTCCTTTATTTGTTGGTTGGTATGAATT</w:t>
            </w:r>
          </w:p>
        </w:tc>
      </w:tr>
      <w:tr w:rsidR="00D55CC5" w14:paraId="34048EF2" w14:textId="77777777" w:rsidTr="00E02409">
        <w:trPr>
          <w:trHeight w:val="244"/>
        </w:trPr>
        <w:tc>
          <w:tcPr>
            <w:tcW w:w="2444" w:type="dxa"/>
            <w:tcBorders>
              <w:top w:val="single" w:sz="2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57AE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6 (Mouse) F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7C8DF" w14:textId="59A6D0F9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4EE03" w14:textId="77777777" w:rsidR="00D55CC5" w:rsidRDefault="00000000">
            <w:pP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CAGAGAAAUAGUUUGUGATT</w:t>
            </w:r>
          </w:p>
        </w:tc>
      </w:tr>
      <w:tr w:rsidR="00D55CC5" w14:paraId="708DADF6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C18E3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6 (Mouse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D340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03D65" w14:textId="77777777" w:rsidR="00D55CC5" w:rsidRDefault="00000000">
            <w:pP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UCACAAACUAUUUCUCUGCTT</w:t>
            </w:r>
          </w:p>
        </w:tc>
      </w:tr>
      <w:tr w:rsidR="00D55CC5" w14:paraId="6EF21473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D8BAA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6 (Human) F</w:t>
            </w: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7F4C6" w14:textId="4A4B4431" w:rsidR="00D55CC5" w:rsidRDefault="00306F53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K</w:t>
            </w:r>
            <w:r w:rsidRPr="00306F53">
              <w:rPr>
                <w:rFonts w:ascii="Times New Roman" w:eastAsia="Arial Unicode MS" w:hAnsi="Times New Roman" w:cs="Times New Roman"/>
                <w:sz w:val="18"/>
                <w:szCs w:val="18"/>
              </w:rPr>
              <w:t>nockdown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26E37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UCUUCUUAAGGAUUUAATT</w:t>
            </w:r>
          </w:p>
        </w:tc>
      </w:tr>
      <w:tr w:rsidR="00D55CC5" w14:paraId="65235625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593F0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6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B0AEC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E5B59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UAAAUCCUUAAGAAGACCTT</w:t>
            </w:r>
          </w:p>
        </w:tc>
      </w:tr>
      <w:tr w:rsidR="00D55CC5" w14:paraId="5648D59D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D5CB6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HX58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AA7DC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966E8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GCUCUUGACCAAUGAAATT</w:t>
            </w:r>
          </w:p>
        </w:tc>
      </w:tr>
      <w:tr w:rsidR="00D55CC5" w14:paraId="77CDD956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DFCE7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HX58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D6C5D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DAA0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UUCAUUGGUCAAGAGCCCTT</w:t>
            </w:r>
          </w:p>
        </w:tc>
      </w:tr>
      <w:tr w:rsidR="00D55CC5" w14:paraId="284DDF14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6ACC1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1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B21CE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5104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ACCCAUCAAGAGCUUCAATT</w:t>
            </w:r>
          </w:p>
        </w:tc>
      </w:tr>
      <w:tr w:rsidR="00D55CC5" w14:paraId="2D3DA5BF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19FE6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41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36A2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73BC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UGAAGCUCUUGAUGGGUGTT</w:t>
            </w:r>
          </w:p>
        </w:tc>
      </w:tr>
      <w:tr w:rsidR="00D55CC5" w14:paraId="3978D709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70C79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60L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F965D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07C27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CGCUAACGACAGAUAUUATT</w:t>
            </w:r>
          </w:p>
        </w:tc>
      </w:tr>
      <w:tr w:rsidR="00D55CC5" w14:paraId="05D81BEF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B82B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60L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E971B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88A37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AAUAUCUGUCGUUAGCGCTT</w:t>
            </w:r>
          </w:p>
        </w:tc>
      </w:tr>
      <w:tr w:rsidR="00D55CC5" w14:paraId="67D33F77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F05E4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60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63765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826F6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CCUCCCAAAGCUGAUAAATT</w:t>
            </w:r>
          </w:p>
        </w:tc>
      </w:tr>
      <w:tr w:rsidR="00D55CC5" w14:paraId="21AC4B29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B8F21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60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84E9C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E8681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UUAUCAGCUUUGGGAGGCTT</w:t>
            </w:r>
          </w:p>
        </w:tc>
      </w:tr>
      <w:tr w:rsidR="00D55CC5" w14:paraId="38B5D0EB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E3AF4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25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29CF1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92485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CAGCUAAUUCACUCUUAATT</w:t>
            </w:r>
          </w:p>
        </w:tc>
      </w:tr>
      <w:tr w:rsidR="00D55CC5" w14:paraId="022BB567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14BE2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25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3DB95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37C6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UAAGAGUGAAUUAGCUGCTT</w:t>
            </w:r>
          </w:p>
        </w:tc>
      </w:tr>
      <w:tr w:rsidR="00D55CC5" w14:paraId="4A337AAC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F2CF5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51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2A25D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80D2F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AUCUACACAGAUGCCACATT</w:t>
            </w:r>
          </w:p>
        </w:tc>
      </w:tr>
      <w:tr w:rsidR="00D55CC5" w14:paraId="44759511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8CC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51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B7ECA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2977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GUGGCAUCUGUGUAGAUGTT</w:t>
            </w:r>
          </w:p>
        </w:tc>
      </w:tr>
      <w:tr w:rsidR="00D55CC5" w14:paraId="6167C246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EABE6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lastRenderedPageBreak/>
              <w:t>si-DDX5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DC5D2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D3CEB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UGGAUUUAAUACCUUUATT</w:t>
            </w:r>
          </w:p>
        </w:tc>
      </w:tr>
      <w:tr w:rsidR="00D55CC5" w14:paraId="1942C7FE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696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DX5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2CEE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EBF61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UAAAGGUAUUAAAUCCACCTT</w:t>
            </w:r>
          </w:p>
        </w:tc>
      </w:tr>
      <w:tr w:rsidR="00D55CC5" w14:paraId="5DE16665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ADE5" w14:textId="642A6F4B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si-D</w:t>
            </w:r>
            <w:r w:rsidR="009B2D4B"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DX24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 (Human) F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2EABA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9D5C7" w14:textId="64E55FA1" w:rsidR="00D55CC5" w:rsidRDefault="009B2D4B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9B2D4B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GAACCGUCGUCCUGAGAUUTT</w:t>
            </w:r>
          </w:p>
        </w:tc>
      </w:tr>
      <w:tr w:rsidR="00E02409" w14:paraId="0CB86AF4" w14:textId="77777777">
        <w:trPr>
          <w:trHeight w:val="244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EA63" w14:textId="410FD8EC" w:rsidR="00E02409" w:rsidRDefault="00E02409">
            <w:pPr>
              <w:pStyle w:val="2"/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</w:pPr>
            <w:r w:rsidRPr="00E02409">
              <w:rPr>
                <w:rFonts w:ascii="Times New Roman" w:eastAsia="Arial Unicode MS" w:hAnsi="Times New Roman" w:cs="Times New Roman"/>
                <w:sz w:val="18"/>
                <w:szCs w:val="18"/>
              </w:rPr>
              <w:t>si-DDX24 (Human) R</w:t>
            </w:r>
          </w:p>
        </w:tc>
        <w:tc>
          <w:tcPr>
            <w:tcW w:w="132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DBFF8" w14:textId="77777777" w:rsidR="00E02409" w:rsidRDefault="00E02409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A4511" w14:textId="20B4DC90" w:rsidR="00E02409" w:rsidRPr="009B2D4B" w:rsidRDefault="00E02409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E02409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AUCUCAGGACGACGGUUCTT</w:t>
            </w:r>
          </w:p>
        </w:tc>
      </w:tr>
      <w:tr w:rsidR="00D55CC5" w14:paraId="40030259" w14:textId="77777777" w:rsidTr="00E02409">
        <w:trPr>
          <w:trHeight w:val="244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D0997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GAPDH F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CED3D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A196C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AGCGAGATCCCTCCAAAAT</w:t>
            </w:r>
          </w:p>
        </w:tc>
      </w:tr>
      <w:tr w:rsidR="00D55CC5" w14:paraId="3106A5B8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76B48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GAPDH 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D8FA7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325E1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CTGTTGTCATACTTCTCATGG</w:t>
            </w:r>
          </w:p>
        </w:tc>
      </w:tr>
      <w:tr w:rsidR="00D55CC5" w14:paraId="36A89FB3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BE69D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IFN-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1328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DD38F" w14:textId="0BA0DBB3" w:rsidR="00D55CC5" w:rsidRDefault="00421226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qRT-PCR</w:t>
            </w: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99ED8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ATGACCAACAAGTGTCTCCTCC</w:t>
            </w:r>
          </w:p>
        </w:tc>
      </w:tr>
      <w:tr w:rsidR="00D55CC5" w14:paraId="2D279A7E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BB83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IFN-</w:t>
            </w:r>
            <w:r>
              <w:rPr>
                <w:rFonts w:ascii="Times New Roman" w:eastAsia="Arial Unicode MS" w:hAnsi="Times New Roman" w:cs="Times New Roman"/>
                <w:sz w:val="18"/>
                <w:szCs w:val="18"/>
              </w:rPr>
              <w:t>β</w:t>
            </w: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684C4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57BDE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GAATCCAAGCAAGTTGTAGCTC</w:t>
            </w:r>
          </w:p>
        </w:tc>
      </w:tr>
      <w:tr w:rsidR="00D55CC5" w14:paraId="20543E61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A860C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IFIT1 F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B3AC4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3646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TGATGACGATGAAATGCCTGA</w:t>
            </w:r>
          </w:p>
        </w:tc>
      </w:tr>
      <w:tr w:rsidR="00D55CC5" w14:paraId="03D7D5A1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82F1F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IFIT1 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54E9F" w14:textId="77777777" w:rsidR="00D55CC5" w:rsidRDefault="00D55CC5">
            <w:pPr>
              <w:pStyle w:val="2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1C4A2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AGGTCACCAGACTCCTCAC</w:t>
            </w:r>
          </w:p>
        </w:tc>
      </w:tr>
      <w:tr w:rsidR="00D55CC5" w14:paraId="0373CAB3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B6A85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U2 sn-F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88331" w14:textId="77777777" w:rsidR="00D55CC5" w:rsidRDefault="00D55CC5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06D3F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ATCGCTTCTCGGCCTTTTG</w:t>
            </w:r>
          </w:p>
        </w:tc>
      </w:tr>
      <w:tr w:rsidR="00D55CC5" w14:paraId="160859C8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E8D8B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U2 sn-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85E24" w14:textId="77777777" w:rsidR="00D55CC5" w:rsidRDefault="00D55CC5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F1EBF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GGAGGTACTGCAATACCAGG</w:t>
            </w:r>
          </w:p>
        </w:tc>
      </w:tr>
      <w:tr w:rsidR="00D55CC5" w14:paraId="791CF789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65788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MAVS-F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7AAE2" w14:textId="77777777" w:rsidR="00D55CC5" w:rsidRDefault="00D55CC5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E375A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GCATCAGGAGCAGGACACAGAAC</w:t>
            </w:r>
          </w:p>
        </w:tc>
      </w:tr>
      <w:tr w:rsidR="00D55CC5" w14:paraId="5B25E3D6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C93D3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MAVS-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E1AAF" w14:textId="77777777" w:rsidR="00D55CC5" w:rsidRDefault="00D55CC5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C9EB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TGGAAGGAGACAGATGGAGACACAG</w:t>
            </w:r>
          </w:p>
        </w:tc>
      </w:tr>
      <w:tr w:rsidR="00D55CC5" w14:paraId="6059D97F" w14:textId="77777777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7025E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TRAF3-F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EC00F" w14:textId="77777777" w:rsidR="00D55CC5" w:rsidRDefault="00D55CC5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3E256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ACATCCGCCTAGCCGACATGG</w:t>
            </w:r>
          </w:p>
        </w:tc>
      </w:tr>
      <w:tr w:rsidR="00D55CC5" w14:paraId="58C7C706" w14:textId="77777777" w:rsidTr="00421226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E4647" w14:textId="77777777" w:rsidR="00D55CC5" w:rsidRDefault="00000000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Human TRAF3-R</w:t>
            </w:r>
          </w:p>
        </w:tc>
        <w:tc>
          <w:tcPr>
            <w:tcW w:w="1328" w:type="dxa"/>
            <w:vMerge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BC6DD" w14:textId="77777777" w:rsidR="00D55CC5" w:rsidRDefault="00D55CC5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BAC24" w14:textId="77777777" w:rsidR="00D55CC5" w:rsidRDefault="00000000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caps/>
                <w:sz w:val="18"/>
                <w:szCs w:val="18"/>
              </w:rPr>
              <w:t>CTGCTTCCGCCGCTTGTAGTC</w:t>
            </w:r>
          </w:p>
        </w:tc>
      </w:tr>
      <w:tr w:rsidR="00306F53" w14:paraId="7528FFA9" w14:textId="77777777" w:rsidTr="00421226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92B39" w14:textId="17D19FB9" w:rsidR="00306F53" w:rsidRDefault="00306F53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VSV-G-F</w:t>
            </w:r>
          </w:p>
        </w:tc>
        <w:tc>
          <w:tcPr>
            <w:tcW w:w="13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BCEDF" w14:textId="77777777" w:rsidR="00306F53" w:rsidRDefault="00306F53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C1E73" w14:textId="25F2714B" w:rsidR="00306F53" w:rsidRDefault="00306F53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306F53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AGGCACAGCCATACAAGTCAAA</w:t>
            </w:r>
          </w:p>
        </w:tc>
      </w:tr>
      <w:tr w:rsidR="00306F53" w14:paraId="0E410D38" w14:textId="77777777" w:rsidTr="00421226">
        <w:trPr>
          <w:trHeight w:val="244"/>
        </w:trPr>
        <w:tc>
          <w:tcPr>
            <w:tcW w:w="24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3BA9E" w14:textId="20A533CF" w:rsidR="00306F53" w:rsidRDefault="00306F53">
            <w:pPr>
              <w:pStyle w:val="2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sz w:val="18"/>
                <w:szCs w:val="18"/>
              </w:rPr>
              <w:t>VSV-G-R</w:t>
            </w:r>
          </w:p>
        </w:tc>
        <w:tc>
          <w:tcPr>
            <w:tcW w:w="13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B0B3A" w14:textId="77777777" w:rsidR="00306F53" w:rsidRDefault="00306F53">
            <w:pPr>
              <w:pStyle w:val="2"/>
              <w:jc w:val="both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1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A8305" w14:textId="2E3BFC91" w:rsidR="00306F53" w:rsidRDefault="00306F53">
            <w:pPr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</w:pPr>
            <w:r w:rsidRPr="00306F53">
              <w:rPr>
                <w:rFonts w:ascii="Times New Roman" w:eastAsia="Arial Unicode MS" w:hAnsi="Times New Roman" w:cs="Times New Roman"/>
                <w:caps/>
                <w:sz w:val="18"/>
                <w:szCs w:val="18"/>
              </w:rPr>
              <w:t>TTTGGAAGCATGACACATCCA</w:t>
            </w:r>
          </w:p>
        </w:tc>
      </w:tr>
    </w:tbl>
    <w:tbl>
      <w:tblPr>
        <w:tblStyle w:val="TableNormal"/>
        <w:tblW w:w="8964" w:type="dxa"/>
        <w:tblInd w:w="108" w:type="dxa"/>
        <w:tblBorders>
          <w:top w:val="single" w:sz="4" w:space="0" w:color="auto"/>
        </w:tblBorders>
        <w:tblCellMar>
          <w:left w:w="108" w:type="dxa"/>
          <w:right w:w="108" w:type="dxa"/>
        </w:tblCellMar>
        <w:tblLook w:val="0000" w:firstRow="0" w:lastRow="0" w:firstColumn="0" w:lastColumn="0" w:noHBand="0" w:noVBand="0"/>
      </w:tblPr>
      <w:tblGrid>
        <w:gridCol w:w="8964"/>
      </w:tblGrid>
      <w:tr w:rsidR="00421226" w14:paraId="191609AB" w14:textId="77777777" w:rsidTr="00421226">
        <w:trPr>
          <w:trHeight w:val="100"/>
        </w:trPr>
        <w:tc>
          <w:tcPr>
            <w:tcW w:w="8964" w:type="dxa"/>
          </w:tcPr>
          <w:p w14:paraId="7CB72511" w14:textId="77777777" w:rsidR="00421226" w:rsidRDefault="00421226" w:rsidP="00421226">
            <w:pPr>
              <w:rPr>
                <w:u w:val="single"/>
              </w:rPr>
            </w:pPr>
          </w:p>
        </w:tc>
      </w:tr>
    </w:tbl>
    <w:p w14:paraId="095EB368" w14:textId="77777777" w:rsidR="00D55CC5" w:rsidRPr="00421226" w:rsidRDefault="00D55CC5">
      <w:pPr>
        <w:rPr>
          <w:u w:val="single"/>
        </w:rPr>
      </w:pPr>
    </w:p>
    <w:sectPr w:rsidR="00D55CC5" w:rsidRPr="00421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FkNjdlMDdkMDlmY2VkZjdkZmRlMWE0OGI3YzlhMDIifQ=="/>
  </w:docVars>
  <w:rsids>
    <w:rsidRoot w:val="009A6CAF"/>
    <w:rsid w:val="000B7350"/>
    <w:rsid w:val="000E5F48"/>
    <w:rsid w:val="00306F53"/>
    <w:rsid w:val="00381EBB"/>
    <w:rsid w:val="00421226"/>
    <w:rsid w:val="0054465C"/>
    <w:rsid w:val="005E55CE"/>
    <w:rsid w:val="008040AB"/>
    <w:rsid w:val="008C1004"/>
    <w:rsid w:val="0093265F"/>
    <w:rsid w:val="009A6CAF"/>
    <w:rsid w:val="009B2D4B"/>
    <w:rsid w:val="00AA4CE4"/>
    <w:rsid w:val="00D55CC5"/>
    <w:rsid w:val="00D817E6"/>
    <w:rsid w:val="00E02409"/>
    <w:rsid w:val="00EF5195"/>
    <w:rsid w:val="16C16E81"/>
    <w:rsid w:val="285E317A"/>
    <w:rsid w:val="38AC12D2"/>
    <w:rsid w:val="660C375D"/>
    <w:rsid w:val="7EB1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CA757"/>
  <w15:docId w15:val="{C820040B-FDFB-46D9-8CF5-A9E44750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Helvetica" w:eastAsia="Helvetica" w:hAnsi="Helvetica" w:cs="Helvetica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8">
    <w:name w:val="默认"/>
    <w:qFormat/>
    <w:rPr>
      <w:rFonts w:ascii="Helvetica" w:eastAsia="Arial Unicode MS" w:hAnsi="Helvetica" w:cs="Arial Unicode MS"/>
      <w:color w:val="000000"/>
      <w:sz w:val="22"/>
      <w:szCs w:val="22"/>
      <w:lang w:val="zh-CN"/>
    </w:rPr>
  </w:style>
  <w:style w:type="paragraph" w:customStyle="1" w:styleId="2">
    <w:name w:val="表格样式 2"/>
    <w:qFormat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思远</dc:creator>
  <cp:lastModifiedBy>彦峰 刘</cp:lastModifiedBy>
  <cp:revision>5</cp:revision>
  <dcterms:created xsi:type="dcterms:W3CDTF">2025-10-24T07:45:00Z</dcterms:created>
  <dcterms:modified xsi:type="dcterms:W3CDTF">2026-03-0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5AA6823753D4D3993F116C15441E3D4_13</vt:lpwstr>
  </property>
  <property fmtid="{D5CDD505-2E9C-101B-9397-08002B2CF9AE}" pid="4" name="KSOTemplateDocerSaveRecord">
    <vt:lpwstr>eyJoZGlkIjoiMGIyNTcyOGFiYzZjNzQ0Yzg4NzFjMGJmM2VhNDRjNzQiLCJ1c2VySWQiOiIzMTQ0NzE3NzgifQ==</vt:lpwstr>
  </property>
</Properties>
</file>